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5BF4E" w14:textId="77777777" w:rsidR="006F28DC" w:rsidRPr="005E7217" w:rsidRDefault="006F28DC" w:rsidP="006F28DC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0"/>
          <w:lang w:eastAsia="zh-CN"/>
        </w:rPr>
        <w:t xml:space="preserve">S1 </w:t>
      </w:r>
      <w:proofErr w:type="gramStart"/>
      <w:r w:rsidRPr="008506FF">
        <w:rPr>
          <w:rFonts w:ascii="Times New Roman" w:hAnsi="Times New Roman" w:cs="Times New Roman"/>
          <w:b/>
          <w:szCs w:val="20"/>
          <w:lang w:eastAsia="zh-CN"/>
        </w:rPr>
        <w:t>Table :</w:t>
      </w:r>
      <w:proofErr w:type="gramEnd"/>
      <w:r>
        <w:rPr>
          <w:rFonts w:ascii="Times New Roman" w:hAnsi="Times New Roman" w:cs="Times New Roman"/>
          <w:szCs w:val="20"/>
          <w:lang w:eastAsia="zh-CN"/>
        </w:rPr>
        <w:t xml:space="preserve"> </w:t>
      </w:r>
      <w:r w:rsidRPr="005E7217">
        <w:rPr>
          <w:rFonts w:ascii="Times New Roman" w:hAnsi="Times New Roman" w:cs="Times New Roman"/>
          <w:b/>
        </w:rPr>
        <w:t xml:space="preserve">Demographics and clinical information of the </w:t>
      </w:r>
      <w:r>
        <w:rPr>
          <w:rFonts w:ascii="Times New Roman" w:hAnsi="Times New Roman" w:cs="Times New Roman"/>
          <w:b/>
        </w:rPr>
        <w:t>participants</w:t>
      </w:r>
      <w:r w:rsidRPr="005E7217">
        <w:rPr>
          <w:rFonts w:ascii="Times New Roman" w:hAnsi="Times New Roman" w:cs="Times New Roman"/>
          <w:b/>
        </w:rPr>
        <w:t xml:space="preserve"> in the orientation delay-estimation task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1068"/>
        <w:gridCol w:w="1069"/>
        <w:gridCol w:w="1069"/>
        <w:gridCol w:w="1069"/>
        <w:gridCol w:w="1069"/>
      </w:tblGrid>
      <w:tr w:rsidR="006F28DC" w:rsidRPr="00965EFA" w14:paraId="6DE07F5D" w14:textId="77777777" w:rsidTr="00383037">
        <w:trPr>
          <w:trHeight w:val="283"/>
        </w:trPr>
        <w:tc>
          <w:tcPr>
            <w:tcW w:w="3178" w:type="dxa"/>
            <w:tcBorders>
              <w:top w:val="single" w:sz="4" w:space="0" w:color="auto"/>
            </w:tcBorders>
          </w:tcPr>
          <w:p w14:paraId="2C58C89D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4E821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SZ (N = 9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E1A238F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32287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HC (N = 26)</w:t>
            </w:r>
          </w:p>
        </w:tc>
      </w:tr>
      <w:tr w:rsidR="006F28DC" w:rsidRPr="00965EFA" w14:paraId="0784A218" w14:textId="77777777" w:rsidTr="00383037">
        <w:trPr>
          <w:trHeight w:val="283"/>
        </w:trPr>
        <w:tc>
          <w:tcPr>
            <w:tcW w:w="3178" w:type="dxa"/>
            <w:tcBorders>
              <w:bottom w:val="single" w:sz="4" w:space="0" w:color="auto"/>
            </w:tcBorders>
          </w:tcPr>
          <w:p w14:paraId="58830965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360C5636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12542C63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237927A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68FB3B38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091BB893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6F28DC" w:rsidRPr="00965EFA" w14:paraId="6011C840" w14:textId="77777777" w:rsidTr="00383037">
        <w:trPr>
          <w:trHeight w:val="283"/>
        </w:trPr>
        <w:tc>
          <w:tcPr>
            <w:tcW w:w="3178" w:type="dxa"/>
            <w:tcBorders>
              <w:top w:val="single" w:sz="4" w:space="0" w:color="auto"/>
            </w:tcBorders>
          </w:tcPr>
          <w:p w14:paraId="064B1929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A10F458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39.33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77A7B28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0D3874C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DFA3951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21.31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3758F92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6F28DC" w:rsidRPr="00965EFA" w14:paraId="4D600EAF" w14:textId="77777777" w:rsidTr="00383037">
        <w:trPr>
          <w:trHeight w:val="283"/>
        </w:trPr>
        <w:tc>
          <w:tcPr>
            <w:tcW w:w="3178" w:type="dxa"/>
          </w:tcPr>
          <w:p w14:paraId="253C34E4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 xml:space="preserve">  range</w:t>
            </w:r>
          </w:p>
        </w:tc>
        <w:tc>
          <w:tcPr>
            <w:tcW w:w="1068" w:type="dxa"/>
          </w:tcPr>
          <w:p w14:paraId="11C5C90D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27-56</w:t>
            </w:r>
          </w:p>
        </w:tc>
        <w:tc>
          <w:tcPr>
            <w:tcW w:w="1069" w:type="dxa"/>
          </w:tcPr>
          <w:p w14:paraId="6BBEB05E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</w:tcPr>
          <w:p w14:paraId="0D80EC47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5F52973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19-26</w:t>
            </w:r>
          </w:p>
        </w:tc>
        <w:tc>
          <w:tcPr>
            <w:tcW w:w="1069" w:type="dxa"/>
          </w:tcPr>
          <w:p w14:paraId="4943E975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F28DC" w:rsidRPr="00965EFA" w14:paraId="5BB5F975" w14:textId="77777777" w:rsidTr="00383037">
        <w:trPr>
          <w:trHeight w:val="283"/>
        </w:trPr>
        <w:tc>
          <w:tcPr>
            <w:tcW w:w="3178" w:type="dxa"/>
          </w:tcPr>
          <w:p w14:paraId="79203FF7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Female/male</w:t>
            </w:r>
          </w:p>
        </w:tc>
        <w:tc>
          <w:tcPr>
            <w:tcW w:w="1068" w:type="dxa"/>
          </w:tcPr>
          <w:p w14:paraId="6542D240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0/9</w:t>
            </w:r>
          </w:p>
        </w:tc>
        <w:tc>
          <w:tcPr>
            <w:tcW w:w="1069" w:type="dxa"/>
          </w:tcPr>
          <w:p w14:paraId="4F88D444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</w:tcPr>
          <w:p w14:paraId="4F440793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FE36831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16/26</w:t>
            </w:r>
          </w:p>
        </w:tc>
        <w:tc>
          <w:tcPr>
            <w:tcW w:w="1069" w:type="dxa"/>
          </w:tcPr>
          <w:p w14:paraId="52211F2E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F28DC" w:rsidRPr="00965EFA" w14:paraId="41DCB4A5" w14:textId="77777777" w:rsidTr="00383037">
        <w:trPr>
          <w:trHeight w:val="283"/>
        </w:trPr>
        <w:tc>
          <w:tcPr>
            <w:tcW w:w="3178" w:type="dxa"/>
          </w:tcPr>
          <w:p w14:paraId="6F2FDDDC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Inpatient/outpatient</w:t>
            </w:r>
          </w:p>
        </w:tc>
        <w:tc>
          <w:tcPr>
            <w:tcW w:w="1068" w:type="dxa"/>
          </w:tcPr>
          <w:p w14:paraId="1A5F3164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9/9</w:t>
            </w:r>
          </w:p>
        </w:tc>
        <w:tc>
          <w:tcPr>
            <w:tcW w:w="1069" w:type="dxa"/>
          </w:tcPr>
          <w:p w14:paraId="50F69588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</w:tcPr>
          <w:p w14:paraId="1ED351D5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BF72089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</w:tcPr>
          <w:p w14:paraId="42A7FE89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F28DC" w:rsidRPr="00965EFA" w14:paraId="0F7FE319" w14:textId="77777777" w:rsidTr="00383037">
        <w:trPr>
          <w:trHeight w:val="283"/>
        </w:trPr>
        <w:tc>
          <w:tcPr>
            <w:tcW w:w="3178" w:type="dxa"/>
          </w:tcPr>
          <w:p w14:paraId="4B0B06D7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ducation (years)</w:t>
            </w:r>
          </w:p>
        </w:tc>
        <w:tc>
          <w:tcPr>
            <w:tcW w:w="1068" w:type="dxa"/>
          </w:tcPr>
          <w:p w14:paraId="01124B56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9" w:type="dxa"/>
          </w:tcPr>
          <w:p w14:paraId="35E0E4EE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69" w:type="dxa"/>
          </w:tcPr>
          <w:p w14:paraId="0FBB4B44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F43359D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069" w:type="dxa"/>
          </w:tcPr>
          <w:p w14:paraId="706C8D91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F28DC" w:rsidRPr="00965EFA" w14:paraId="6291EF1C" w14:textId="77777777" w:rsidTr="00383037">
        <w:trPr>
          <w:trHeight w:val="283"/>
        </w:trPr>
        <w:tc>
          <w:tcPr>
            <w:tcW w:w="3178" w:type="dxa"/>
          </w:tcPr>
          <w:p w14:paraId="3837ED74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PANSS - positive</w:t>
            </w:r>
          </w:p>
        </w:tc>
        <w:tc>
          <w:tcPr>
            <w:tcW w:w="1068" w:type="dxa"/>
          </w:tcPr>
          <w:p w14:paraId="549D5DE5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1069" w:type="dxa"/>
          </w:tcPr>
          <w:p w14:paraId="34280377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069" w:type="dxa"/>
          </w:tcPr>
          <w:p w14:paraId="7E19CDEF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EFE44A2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</w:tcPr>
          <w:p w14:paraId="3B9BC99A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F28DC" w:rsidRPr="00965EFA" w14:paraId="34A155F1" w14:textId="77777777" w:rsidTr="00383037">
        <w:trPr>
          <w:trHeight w:val="283"/>
        </w:trPr>
        <w:tc>
          <w:tcPr>
            <w:tcW w:w="3178" w:type="dxa"/>
          </w:tcPr>
          <w:p w14:paraId="138F0108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PANSS - negative</w:t>
            </w:r>
          </w:p>
        </w:tc>
        <w:tc>
          <w:tcPr>
            <w:tcW w:w="1068" w:type="dxa"/>
          </w:tcPr>
          <w:p w14:paraId="70274D0C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9" w:type="dxa"/>
          </w:tcPr>
          <w:p w14:paraId="2EC3A797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069" w:type="dxa"/>
          </w:tcPr>
          <w:p w14:paraId="23012ACB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ED3668A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</w:tcPr>
          <w:p w14:paraId="0F11B033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F28DC" w:rsidRPr="00965EFA" w14:paraId="23470830" w14:textId="77777777" w:rsidTr="00383037">
        <w:trPr>
          <w:trHeight w:val="283"/>
        </w:trPr>
        <w:tc>
          <w:tcPr>
            <w:tcW w:w="3178" w:type="dxa"/>
            <w:tcBorders>
              <w:bottom w:val="single" w:sz="4" w:space="0" w:color="auto"/>
            </w:tcBorders>
          </w:tcPr>
          <w:p w14:paraId="2C6AC7FB" w14:textId="77777777" w:rsidR="006F28DC" w:rsidRPr="00965EFA" w:rsidRDefault="006F28DC" w:rsidP="003830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PANSS - general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786C253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31.7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7D9B156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574F925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386F687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BAC7D12" w14:textId="77777777" w:rsidR="006F28DC" w:rsidRPr="00965EFA" w:rsidRDefault="006F28DC" w:rsidP="003830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F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7711DB99" w14:textId="6285CFAC" w:rsidR="006F28DC" w:rsidRPr="00965EFA" w:rsidRDefault="006F28DC" w:rsidP="006F28DC">
      <w:pPr>
        <w:tabs>
          <w:tab w:val="left" w:pos="720"/>
          <w:tab w:val="left" w:pos="8820"/>
        </w:tabs>
        <w:spacing w:line="360" w:lineRule="auto"/>
        <w:jc w:val="both"/>
        <w:rPr>
          <w:rFonts w:ascii="Times New Roman" w:hAnsi="Times New Roman" w:cs="Times New Roman"/>
        </w:rPr>
      </w:pPr>
      <w:r w:rsidRPr="00965EFA">
        <w:rPr>
          <w:rFonts w:ascii="Times New Roman" w:hAnsi="Times New Roman" w:cs="Times New Roman"/>
        </w:rPr>
        <w:t xml:space="preserve">PANSS: </w:t>
      </w:r>
      <w:r w:rsidRPr="00965EFA">
        <w:rPr>
          <w:rFonts w:ascii="Courier New" w:hAnsi="Courier New" w:cs="Courier New"/>
        </w:rPr>
        <w:t>﻿</w:t>
      </w:r>
      <w:r w:rsidRPr="00965EFA">
        <w:rPr>
          <w:rFonts w:ascii="Times New Roman" w:hAnsi="Times New Roman" w:cs="Times New Roman"/>
        </w:rPr>
        <w:t>The Positive and Negative Syndrome Scale</w:t>
      </w:r>
      <w:bookmarkStart w:id="0" w:name="_GoBack"/>
      <w:bookmarkEnd w:id="0"/>
    </w:p>
    <w:p w14:paraId="03226556" w14:textId="77777777" w:rsidR="00C43B91" w:rsidRDefault="00C43B91"/>
    <w:sectPr w:rsidR="00C43B91" w:rsidSect="00E15F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DC"/>
    <w:rsid w:val="00027A36"/>
    <w:rsid w:val="000365B6"/>
    <w:rsid w:val="000372D2"/>
    <w:rsid w:val="00043162"/>
    <w:rsid w:val="000D187C"/>
    <w:rsid w:val="00100AF0"/>
    <w:rsid w:val="00102243"/>
    <w:rsid w:val="00114573"/>
    <w:rsid w:val="001349FF"/>
    <w:rsid w:val="00142FB8"/>
    <w:rsid w:val="00144583"/>
    <w:rsid w:val="00172B84"/>
    <w:rsid w:val="00193800"/>
    <w:rsid w:val="00195FE6"/>
    <w:rsid w:val="001C43C4"/>
    <w:rsid w:val="001D5457"/>
    <w:rsid w:val="001F0E7B"/>
    <w:rsid w:val="00212876"/>
    <w:rsid w:val="002358E9"/>
    <w:rsid w:val="002573C2"/>
    <w:rsid w:val="00281634"/>
    <w:rsid w:val="00284BCA"/>
    <w:rsid w:val="00291B90"/>
    <w:rsid w:val="002B66AD"/>
    <w:rsid w:val="002D054B"/>
    <w:rsid w:val="002D1974"/>
    <w:rsid w:val="002F4F35"/>
    <w:rsid w:val="003165BE"/>
    <w:rsid w:val="0033002C"/>
    <w:rsid w:val="00350547"/>
    <w:rsid w:val="00352669"/>
    <w:rsid w:val="003960F7"/>
    <w:rsid w:val="003F159F"/>
    <w:rsid w:val="003F7CC7"/>
    <w:rsid w:val="00437709"/>
    <w:rsid w:val="004420F4"/>
    <w:rsid w:val="0045648C"/>
    <w:rsid w:val="0045688A"/>
    <w:rsid w:val="00461080"/>
    <w:rsid w:val="00472D91"/>
    <w:rsid w:val="004C0DBD"/>
    <w:rsid w:val="004D2B8A"/>
    <w:rsid w:val="004E2DAC"/>
    <w:rsid w:val="004E5B0D"/>
    <w:rsid w:val="00510659"/>
    <w:rsid w:val="00523658"/>
    <w:rsid w:val="005413EF"/>
    <w:rsid w:val="005447E0"/>
    <w:rsid w:val="005536BE"/>
    <w:rsid w:val="00576DB3"/>
    <w:rsid w:val="005E15D1"/>
    <w:rsid w:val="005F0037"/>
    <w:rsid w:val="00637942"/>
    <w:rsid w:val="006813CF"/>
    <w:rsid w:val="00683730"/>
    <w:rsid w:val="006930C6"/>
    <w:rsid w:val="006A752B"/>
    <w:rsid w:val="006B6E48"/>
    <w:rsid w:val="006C45C2"/>
    <w:rsid w:val="006D4678"/>
    <w:rsid w:val="006D755B"/>
    <w:rsid w:val="006F1176"/>
    <w:rsid w:val="006F28DC"/>
    <w:rsid w:val="006F6BEC"/>
    <w:rsid w:val="00704CBC"/>
    <w:rsid w:val="00731837"/>
    <w:rsid w:val="00744C30"/>
    <w:rsid w:val="00771844"/>
    <w:rsid w:val="00773767"/>
    <w:rsid w:val="007B6AEB"/>
    <w:rsid w:val="00802FD5"/>
    <w:rsid w:val="00804CE2"/>
    <w:rsid w:val="00847047"/>
    <w:rsid w:val="00884832"/>
    <w:rsid w:val="00891C31"/>
    <w:rsid w:val="00893396"/>
    <w:rsid w:val="008A5D38"/>
    <w:rsid w:val="008C5EA2"/>
    <w:rsid w:val="00932AE4"/>
    <w:rsid w:val="009446AC"/>
    <w:rsid w:val="009564E7"/>
    <w:rsid w:val="009766E3"/>
    <w:rsid w:val="009E2DED"/>
    <w:rsid w:val="00A12816"/>
    <w:rsid w:val="00A1371B"/>
    <w:rsid w:val="00A54D1C"/>
    <w:rsid w:val="00A72994"/>
    <w:rsid w:val="00A7723A"/>
    <w:rsid w:val="00A84A8A"/>
    <w:rsid w:val="00A97EBB"/>
    <w:rsid w:val="00AA4D8A"/>
    <w:rsid w:val="00AB1218"/>
    <w:rsid w:val="00AE06B0"/>
    <w:rsid w:val="00AE2C08"/>
    <w:rsid w:val="00AE6EAF"/>
    <w:rsid w:val="00B152BD"/>
    <w:rsid w:val="00B218DF"/>
    <w:rsid w:val="00B32152"/>
    <w:rsid w:val="00B3372F"/>
    <w:rsid w:val="00B70BE9"/>
    <w:rsid w:val="00B83858"/>
    <w:rsid w:val="00B91327"/>
    <w:rsid w:val="00B92473"/>
    <w:rsid w:val="00B951D0"/>
    <w:rsid w:val="00BA32D1"/>
    <w:rsid w:val="00BA6DAE"/>
    <w:rsid w:val="00BB58C5"/>
    <w:rsid w:val="00C23749"/>
    <w:rsid w:val="00C43B91"/>
    <w:rsid w:val="00C450F3"/>
    <w:rsid w:val="00C7385E"/>
    <w:rsid w:val="00C8294F"/>
    <w:rsid w:val="00CA4F87"/>
    <w:rsid w:val="00CA5CA8"/>
    <w:rsid w:val="00D0704B"/>
    <w:rsid w:val="00D462CC"/>
    <w:rsid w:val="00D6085D"/>
    <w:rsid w:val="00D645CC"/>
    <w:rsid w:val="00D71A16"/>
    <w:rsid w:val="00D73115"/>
    <w:rsid w:val="00D73957"/>
    <w:rsid w:val="00D77B4F"/>
    <w:rsid w:val="00D85F7B"/>
    <w:rsid w:val="00D9188A"/>
    <w:rsid w:val="00DA278B"/>
    <w:rsid w:val="00DC1B22"/>
    <w:rsid w:val="00DE6B50"/>
    <w:rsid w:val="00E0025D"/>
    <w:rsid w:val="00E10C4B"/>
    <w:rsid w:val="00E15FCC"/>
    <w:rsid w:val="00E37151"/>
    <w:rsid w:val="00E81E6D"/>
    <w:rsid w:val="00E953C7"/>
    <w:rsid w:val="00F21AB1"/>
    <w:rsid w:val="00F60291"/>
    <w:rsid w:val="00F61E11"/>
    <w:rsid w:val="00F81FF0"/>
    <w:rsid w:val="00FB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B93FD"/>
  <w15:chartTrackingRefBased/>
  <w15:docId w15:val="{DAA64F0E-EE72-3E4C-9BA6-7C0E741F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8D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8D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e Zhao</dc:creator>
  <cp:keywords/>
  <dc:description/>
  <cp:lastModifiedBy>YiJie Zhao</cp:lastModifiedBy>
  <cp:revision>1</cp:revision>
  <dcterms:created xsi:type="dcterms:W3CDTF">2021-03-09T05:03:00Z</dcterms:created>
  <dcterms:modified xsi:type="dcterms:W3CDTF">2021-03-09T05:03:00Z</dcterms:modified>
</cp:coreProperties>
</file>